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830" w:type="dxa"/>
        <w:jc w:val="center"/>
        <w:tblLayout w:type="fixed"/>
        <w:tblLook w:val="0420" w:firstRow="1" w:lastRow="0" w:firstColumn="0" w:lastColumn="0" w:noHBand="0" w:noVBand="1"/>
      </w:tblPr>
      <w:tblGrid>
        <w:gridCol w:w="2700"/>
        <w:gridCol w:w="2340"/>
        <w:gridCol w:w="2070"/>
        <w:gridCol w:w="720"/>
      </w:tblGrid>
      <w:tr w:rsidR="008F61BF" w:rsidRPr="000909B0" w14:paraId="0FED3745" w14:textId="7146E608" w:rsidTr="005F183B">
        <w:trPr>
          <w:tblHeader/>
          <w:jc w:val="center"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239E" w14:textId="77777777" w:rsidR="008F61BF" w:rsidRPr="000909B0" w:rsidRDefault="008F61BF" w:rsidP="006A6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09B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E7BC" w14:textId="30F1F825" w:rsidR="008F61BF" w:rsidRPr="00237744" w:rsidRDefault="008F61BF" w:rsidP="000909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hyroglossal Duct Cyst</w:t>
            </w:r>
          </w:p>
        </w:tc>
        <w:tc>
          <w:tcPr>
            <w:tcW w:w="20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DA95" w14:textId="1D109FD7" w:rsidR="008F61BF" w:rsidRPr="000909B0" w:rsidRDefault="008F61BF" w:rsidP="000909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Branchial Cleft Cyst</w:t>
            </w:r>
          </w:p>
        </w:tc>
        <w:tc>
          <w:tcPr>
            <w:tcW w:w="7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6450" w14:textId="0F907364" w:rsidR="008F61BF" w:rsidRPr="000909B0" w:rsidRDefault="008F61BF" w:rsidP="000909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09B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1556FD" w:rsidRPr="000909B0" w14:paraId="3C51E699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83BF4" w14:textId="3EEB4859" w:rsidR="001556FD" w:rsidRDefault="001556FD" w:rsidP="00155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0909B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0A1C" w14:textId="77777777" w:rsidR="001556FD" w:rsidRPr="00237744" w:rsidRDefault="001556FD" w:rsidP="00155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DA16C" w14:textId="77777777" w:rsidR="001556FD" w:rsidRPr="000909B0" w:rsidRDefault="001556FD" w:rsidP="00155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907E" w14:textId="6C85A2FC" w:rsidR="001556FD" w:rsidRPr="005F183B" w:rsidRDefault="004658E1" w:rsidP="00155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C4ADC" w:rsidRPr="000909B0" w14:paraId="0238E593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85798" w14:textId="634346C9" w:rsidR="001C4ADC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0909B0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0-2 Years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3E28" w14:textId="0F1AB1E2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81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10.3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5980" w14:textId="3357B6F5" w:rsidR="001C4ADC" w:rsidRPr="008F3818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3818">
              <w:rPr>
                <w:rFonts w:ascii="Arial" w:hAnsi="Arial" w:cs="Arial"/>
                <w:color w:val="000000" w:themeColor="text1"/>
                <w:sz w:val="20"/>
                <w:szCs w:val="20"/>
              </w:rPr>
              <w:t>587</w:t>
            </w:r>
            <w:r w:rsidRPr="008F381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8F3818" w:rsidRPr="008F3818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AC6F18" w:rsidRPr="008F3818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0.4</w:t>
            </w:r>
            <w:r w:rsidRPr="008F38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C5C98" w14:textId="77777777" w:rsidR="001C4ADC" w:rsidRPr="005F183B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34E350A2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EE46" w14:textId="26FF7FA9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2-5 Years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E446" w14:textId="357272F0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654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37.2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2310A" w14:textId="4FD9AFF5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hAnsi="Arial" w:cs="Arial"/>
                <w:color w:val="000000" w:themeColor="text1"/>
                <w:sz w:val="20"/>
                <w:szCs w:val="20"/>
              </w:rPr>
              <w:t>521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27.0</w:t>
            </w:r>
            <w:r w:rsidRPr="00362FDD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01DC7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3871E817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91B90" w14:textId="32D14CCA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5-10 Years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2C70" w14:textId="009DB070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591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33.6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CCFAD" w14:textId="27193C49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6 (</w:t>
            </w:r>
            <w:r w:rsidR="00AC6F1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6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81DF4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098AF82D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19B04" w14:textId="227BA56B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0-18 Years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4A811" w14:textId="471325B2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33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18.9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0762E" w14:textId="7D2A1AAD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6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21.0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B307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4658E1" w14:paraId="2D6F5343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F87A7" w14:textId="7C85D102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D912" w14:textId="77777777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8BB7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BAED8" w14:textId="63B70D55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3</w:t>
            </w:r>
          </w:p>
        </w:tc>
      </w:tr>
      <w:tr w:rsidR="001C4ADC" w:rsidRPr="000909B0" w14:paraId="3304BEEB" w14:textId="77777777" w:rsidTr="008C0B7E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ED0F" w14:textId="34B04372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2960" w14:textId="20497AE1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03 (</w:t>
            </w:r>
            <w:r w:rsidR="00237744"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1.3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801F2" w14:textId="12CF3F8C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7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49.6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F71FD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758C0305" w14:textId="77777777" w:rsidTr="008C0B7E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D0633" w14:textId="691840B5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C1A5" w14:textId="0F31BDE0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56 (</w:t>
            </w:r>
            <w:r w:rsidR="00237744"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48.</w:t>
            </w:r>
            <w:r w:rsid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8BF18" w14:textId="20CF9CB2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3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50.4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7C1A1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1F52BA54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C63D" w14:textId="4AA741F2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Race</w:t>
            </w:r>
            <w:r w:rsidR="0070437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/Ethnicity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C988" w14:textId="77777777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4929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8932B" w14:textId="5C8C2964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D2946" w:rsidRPr="000909B0" w14:paraId="0C1F456D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2FCF6" w14:textId="14E61701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F380B" w14:textId="0F011937" w:rsidR="003D2946" w:rsidRPr="00237744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80</w:t>
            </w:r>
            <w:r w:rsidRPr="00362FD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4.3</w:t>
            </w:r>
            <w:r w:rsidRPr="00362FD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5CD33" w14:textId="15A78686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1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9.9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D0C7" w14:textId="77777777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D2946" w:rsidRPr="000909B0" w14:paraId="191400E2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725FD" w14:textId="5A0D33DD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2803" w14:textId="5E5AB3C8" w:rsidR="003D2946" w:rsidRPr="00237744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4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7</w:t>
            </w:r>
            <w:r w:rsidRPr="00362FD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0D168" w14:textId="42DE2FE1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.6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E6637" w14:textId="77777777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D2946" w:rsidRPr="000909B0" w14:paraId="541A9CBD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D58C" w14:textId="283B6562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D10FC" w14:textId="2C1DA8A4" w:rsidR="003D2946" w:rsidRPr="00237744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56 (20.2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6511" w14:textId="58E51A8C" w:rsidR="003D2946" w:rsidRPr="00362FDD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1 (19.2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2EFD" w14:textId="77777777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D2946" w:rsidRPr="000909B0" w14:paraId="7A96578A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9AB8" w14:textId="478B8F75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ian or Pacific Islander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65CA9" w14:textId="654FED1F" w:rsidR="003D2946" w:rsidRPr="00237744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8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  <w:r w:rsidRPr="00362FD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94BD" w14:textId="4AD950E5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0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3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EC3A" w14:textId="77777777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D2946" w:rsidRPr="000909B0" w14:paraId="48E125D5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94D9A" w14:textId="500B641A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/Unknow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3128B" w14:textId="021457EC" w:rsidR="003D2946" w:rsidRPr="00237744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14</w:t>
            </w:r>
            <w:r w:rsidRPr="00362FD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.9</w:t>
            </w:r>
            <w:r w:rsidRPr="00362FD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B333D" w14:textId="5E27B95F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7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9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995B6" w14:textId="77777777" w:rsidR="003D2946" w:rsidRPr="002765DA" w:rsidRDefault="003D2946" w:rsidP="003D29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4EB9EC04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E1B9" w14:textId="05E88866" w:rsidR="001C4ADC" w:rsidRPr="002765DA" w:rsidRDefault="00EF7C56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dmission Status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A3299" w14:textId="77777777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400DB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1B357" w14:textId="6881738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C4ADC" w:rsidRPr="000909B0" w14:paraId="03853595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0465F" w14:textId="5FF5BC44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utpatient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87A17" w14:textId="2BC2141B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,370</w:t>
            </w: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="00237744"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77.9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7415" w14:textId="58D766F1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764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91.4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23E84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0FF5CE18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550B3" w14:textId="71446779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patient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A603" w14:textId="27DCD965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89</w:t>
            </w: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="00237744" w:rsidRPr="00237744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EA9C5" w14:textId="07EBB39F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8.6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9487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415213B4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03A65" w14:textId="684286F0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rgical Specialty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2011" w14:textId="77777777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3EAD1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42813" w14:textId="036051E0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C4ADC" w:rsidRPr="000909B0" w14:paraId="0CA89499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C014" w14:textId="5B3F9A4D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olaryngology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77104" w14:textId="461144F2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,400 (</w:t>
            </w:r>
            <w:r w:rsidR="00237744"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79.6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797AB" w14:textId="1CE843AC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362 (</w:t>
            </w:r>
            <w:r w:rsidR="00AC6F1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.6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266A5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68ACC7CC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3BFC" w14:textId="320F5224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Otolaryngology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08CA" w14:textId="1A68506A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59 (</w:t>
            </w:r>
            <w:r w:rsidR="00237744" w:rsidRPr="00237744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609D9" w14:textId="2B79C6BD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8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29.4</w:t>
            </w:r>
            <w:r w:rsidRPr="00362F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482D9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49C1ECBE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5B2BC" w14:textId="0796D482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A Classificat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6A187" w14:textId="77777777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F799B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906AC" w14:textId="0ADDC3A8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153BE0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</w:tr>
      <w:tr w:rsidR="001C4ADC" w:rsidRPr="000909B0" w14:paraId="2185DF3B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2365" w14:textId="40633806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SA 1 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EA286" w14:textId="257CB007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956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="00237744"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237744"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DB76F" w14:textId="750335BF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124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58.2</w:t>
            </w: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3057A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398CA8D9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9FF8" w14:textId="39690BE2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SA 2 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2B626" w14:textId="3B801F5E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755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="00237744" w:rsidRPr="00237744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2AD78" w14:textId="10DE2AAA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2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39.5</w:t>
            </w: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8A04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36617605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66E29" w14:textId="0DF99E71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ASA 3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193A" w14:textId="10747198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8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="00237744"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D82FD" w14:textId="36F0A03C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6F13C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21E47634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974E2" w14:textId="3C401783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ASA 4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5DE7D" w14:textId="57E2BFE6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539D4" w14:textId="4FF5FB88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83A61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4ADC" w:rsidRPr="000909B0" w14:paraId="696CF41D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76FFF" w14:textId="01D2DADB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ASA NA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071F0" w14:textId="6A5A787E" w:rsidR="001C4ADC" w:rsidRPr="00237744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FD809" w14:textId="3A5CF371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</w:t>
            </w:r>
            <w:r w:rsidR="00AC6F18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8E90" w14:textId="77777777" w:rsidR="001C4ADC" w:rsidRPr="002765DA" w:rsidRDefault="001C4ADC" w:rsidP="001C4A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D6B33" w:rsidRPr="000909B0" w14:paraId="14FE810E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EE60D" w14:textId="72469B3A" w:rsidR="00AD6B33" w:rsidRPr="002765DA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ound Classificat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C6ECC" w14:textId="77777777" w:rsidR="00AD6B33" w:rsidRPr="00237744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33525" w14:textId="77777777" w:rsidR="00AD6B33" w:rsidRPr="002765DA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A8649" w14:textId="19BDE646" w:rsidR="00AD6B33" w:rsidRPr="00153BE0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44</w:t>
            </w:r>
          </w:p>
        </w:tc>
      </w:tr>
      <w:tr w:rsidR="00AD6B33" w:rsidRPr="000909B0" w14:paraId="29A5BB9F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9A419" w14:textId="2537DBFB" w:rsidR="00AD6B33" w:rsidRPr="002765DA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Clea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8F46D" w14:textId="6AFEE9C6" w:rsidR="00AD6B33" w:rsidRPr="00237744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166 (</w:t>
            </w:r>
            <w:r w:rsidRPr="00237744">
              <w:rPr>
                <w:rFonts w:ascii="Arial" w:hAnsi="Arial" w:cs="Arial"/>
                <w:color w:val="000000" w:themeColor="text1"/>
                <w:sz w:val="20"/>
                <w:szCs w:val="20"/>
              </w:rPr>
              <w:t>66.3</w:t>
            </w: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5CCEC" w14:textId="505B369B" w:rsidR="00AD6B33" w:rsidRPr="002765DA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260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3</w:t>
            </w: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3439E" w14:textId="77777777" w:rsidR="00AD6B33" w:rsidRPr="00153BE0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6B33" w:rsidRPr="000909B0" w14:paraId="0E6E0CC6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B9795" w14:textId="564AC4E1" w:rsidR="00AD6B33" w:rsidRPr="002765DA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color w:val="000000" w:themeColor="text1"/>
                <w:sz w:val="20"/>
                <w:szCs w:val="20"/>
              </w:rPr>
              <w:t>Clean/Contaminated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05C8" w14:textId="0D6FCD26" w:rsidR="00AD6B33" w:rsidRPr="00237744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593 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Pr="00237744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  <w:r w:rsidRPr="0023774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B94C" w14:textId="151DE361" w:rsidR="00AD6B33" w:rsidRPr="002765DA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0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.7</w:t>
            </w:r>
            <w:r w:rsidRPr="00DB4A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E8B2D" w14:textId="77777777" w:rsidR="00AD6B33" w:rsidRPr="00153BE0" w:rsidRDefault="00AD6B33" w:rsidP="00AD6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77656" w:rsidRPr="000909B0" w14:paraId="56A5DFAD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9292C" w14:textId="146D51BF" w:rsidR="00777656" w:rsidRPr="002765DA" w:rsidRDefault="00777656" w:rsidP="007776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urgical Site Infect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D606A" w14:textId="77777777" w:rsidR="00777656" w:rsidRPr="00237744" w:rsidRDefault="00777656" w:rsidP="007776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89DC6" w14:textId="77777777" w:rsidR="00777656" w:rsidRPr="002765DA" w:rsidRDefault="00777656" w:rsidP="007776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718C" w14:textId="3C305057" w:rsidR="00777656" w:rsidRPr="00153BE0" w:rsidRDefault="00A9491F" w:rsidP="007776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3BE0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153BE0" w:rsidRPr="00153BE0">
              <w:rPr>
                <w:rFonts w:ascii="Arial" w:hAnsi="Arial" w:cs="Arial"/>
                <w:color w:val="000000" w:themeColor="text1"/>
                <w:sz w:val="20"/>
                <w:szCs w:val="20"/>
              </w:rPr>
              <w:t>654</w:t>
            </w:r>
          </w:p>
        </w:tc>
      </w:tr>
      <w:tr w:rsidR="00153BE0" w:rsidRPr="000909B0" w14:paraId="1E8E4D3F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2C531" w14:textId="40E5DAE9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 Infect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3BE5F" w14:textId="7B4F74EB" w:rsidR="00153BE0" w:rsidRPr="00237744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774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713 (97.4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B069F" w14:textId="3EC0F98D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</w:t>
            </w: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DFDF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53BE0" w:rsidRPr="000909B0" w14:paraId="30C7632A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63E8E" w14:textId="4D0C0445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rgical Site Infect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B12A" w14:textId="268F8DEA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 (2.6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B8174" w14:textId="02B4CD83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2403F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53BE0" w:rsidRPr="000909B0" w14:paraId="2FC0667E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41786" w14:textId="610CACEC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eadmiss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764A5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CD63F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41397" w14:textId="3E7A668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53BE0" w:rsidRPr="000909B0" w14:paraId="1034511B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8B310" w14:textId="3E52BC1E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t Readmitted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A24A2" w14:textId="0A76CC28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Arial" w:hAnsi="Arial" w:cs="Arial"/>
                <w:color w:val="000000"/>
                <w:sz w:val="20"/>
                <w:szCs w:val="20"/>
              </w:rPr>
              <w:t>1,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  <w:r w:rsidRPr="008A555A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98.5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C410E" w14:textId="4E41D04D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9.6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89DA2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53BE0" w:rsidRPr="000909B0" w14:paraId="3C50DA06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83906" w14:textId="07079156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admiss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06835" w14:textId="59BB16A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  <w:r w:rsidRPr="008A555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8A555A">
              <w:rPr>
                <w:rFonts w:ascii="Arial" w:eastAsia="Calibri" w:hAnsi="Arial" w:cs="Arial"/>
                <w:color w:val="000000"/>
                <w:sz w:val="20"/>
                <w:szCs w:val="20"/>
              </w:rPr>
              <w:t>(1.5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A889A" w14:textId="4B3835C0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4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76380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53BE0" w:rsidRPr="000909B0" w14:paraId="7D101523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8FEAF" w14:textId="485F39D4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eoperat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45A2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F2B52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CFF7" w14:textId="71F2164F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53BE0" w:rsidRPr="000909B0" w14:paraId="78932F8D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DAD2" w14:textId="083A4C9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 Reoperat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94E9" w14:textId="15E2E04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Arial" w:hAnsi="Arial" w:cs="Arial"/>
                <w:color w:val="000000"/>
                <w:sz w:val="20"/>
                <w:szCs w:val="20"/>
              </w:rPr>
              <w:t>1,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  <w:r w:rsidRPr="008A555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8A555A">
              <w:rPr>
                <w:rFonts w:ascii="Arial" w:eastAsia="Calibri" w:hAnsi="Arial" w:cs="Arial"/>
                <w:color w:val="000000"/>
                <w:sz w:val="20"/>
                <w:szCs w:val="20"/>
              </w:rPr>
              <w:t>(98.3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79AC5" w14:textId="3FDF955F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92F2A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53BE0" w:rsidRPr="000909B0" w14:paraId="574D74D0" w14:textId="77777777" w:rsidTr="005F183B">
        <w:trPr>
          <w:trHeight w:val="277"/>
          <w:jc w:val="center"/>
        </w:trPr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377F" w14:textId="3F98F6C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2765D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operation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1E5F7" w14:textId="3AFA415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8A555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8A555A">
              <w:rPr>
                <w:rFonts w:ascii="Arial" w:eastAsia="Calibri" w:hAnsi="Arial" w:cs="Arial"/>
                <w:color w:val="000000"/>
                <w:sz w:val="20"/>
                <w:szCs w:val="20"/>
              </w:rPr>
              <w:t>(1.7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024FA" w14:textId="5DC7B216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8A55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420B" w14:textId="77777777" w:rsidR="00153BE0" w:rsidRPr="002765DA" w:rsidRDefault="00153BE0" w:rsidP="00153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6DC114A7" w14:textId="77777777" w:rsidR="005376F3" w:rsidRDefault="005376F3">
      <w:pPr>
        <w:rPr>
          <w:color w:val="000000" w:themeColor="text1"/>
        </w:rPr>
      </w:pPr>
    </w:p>
    <w:p w14:paraId="1C07EA05" w14:textId="2517910A" w:rsidR="009965E3" w:rsidRPr="00FD186C" w:rsidRDefault="007F34A3" w:rsidP="006A113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8682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8F61BF" w:rsidRPr="0018682B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523363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18682B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18682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F6DE9" w:rsidRPr="00FD186C">
        <w:rPr>
          <w:rFonts w:ascii="Arial" w:hAnsi="Arial" w:cs="Arial"/>
          <w:color w:val="000000" w:themeColor="text1"/>
          <w:sz w:val="22"/>
          <w:szCs w:val="22"/>
        </w:rPr>
        <w:t xml:space="preserve">Comparison of </w:t>
      </w:r>
      <w:r w:rsidR="00FD186C" w:rsidRPr="00FD186C">
        <w:rPr>
          <w:rFonts w:ascii="Arial" w:hAnsi="Arial" w:cs="Arial"/>
          <w:color w:val="000000" w:themeColor="text1"/>
          <w:sz w:val="22"/>
          <w:szCs w:val="22"/>
        </w:rPr>
        <w:t>clinicodemographic characteristics and o</w:t>
      </w:r>
      <w:r w:rsidR="007F6DE9" w:rsidRPr="00FD186C">
        <w:rPr>
          <w:rFonts w:ascii="Arial" w:hAnsi="Arial" w:cs="Arial"/>
          <w:color w:val="000000" w:themeColor="text1"/>
          <w:sz w:val="22"/>
          <w:szCs w:val="22"/>
        </w:rPr>
        <w:t>utcomes</w:t>
      </w:r>
      <w:r w:rsidR="00F62E05" w:rsidRPr="00FD186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F61BF" w:rsidRPr="00FD186C">
        <w:rPr>
          <w:rFonts w:ascii="Arial" w:hAnsi="Arial" w:cs="Arial"/>
          <w:color w:val="000000" w:themeColor="text1"/>
          <w:sz w:val="22"/>
          <w:szCs w:val="22"/>
        </w:rPr>
        <w:t xml:space="preserve">by </w:t>
      </w:r>
      <w:r w:rsidR="00FD186C" w:rsidRPr="00FD186C">
        <w:rPr>
          <w:rFonts w:ascii="Arial" w:hAnsi="Arial" w:cs="Arial"/>
          <w:color w:val="000000" w:themeColor="text1"/>
          <w:sz w:val="22"/>
          <w:szCs w:val="22"/>
        </w:rPr>
        <w:t>s</w:t>
      </w:r>
      <w:r w:rsidR="008F61BF" w:rsidRPr="00FD186C">
        <w:rPr>
          <w:rFonts w:ascii="Arial" w:hAnsi="Arial" w:cs="Arial"/>
          <w:color w:val="000000" w:themeColor="text1"/>
          <w:sz w:val="22"/>
          <w:szCs w:val="22"/>
        </w:rPr>
        <w:t xml:space="preserve">urgery </w:t>
      </w:r>
      <w:r w:rsidR="00FD186C" w:rsidRPr="00FD186C">
        <w:rPr>
          <w:rFonts w:ascii="Arial" w:hAnsi="Arial" w:cs="Arial"/>
          <w:color w:val="000000" w:themeColor="text1"/>
          <w:sz w:val="22"/>
          <w:szCs w:val="22"/>
        </w:rPr>
        <w:t>t</w:t>
      </w:r>
      <w:r w:rsidR="008F61BF" w:rsidRPr="00FD186C">
        <w:rPr>
          <w:rFonts w:ascii="Arial" w:hAnsi="Arial" w:cs="Arial"/>
          <w:color w:val="000000" w:themeColor="text1"/>
          <w:sz w:val="22"/>
          <w:szCs w:val="22"/>
        </w:rPr>
        <w:t>ype</w:t>
      </w:r>
      <w:r w:rsidR="000A764E" w:rsidRPr="00FD186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D186C" w:rsidRPr="00FD186C">
        <w:rPr>
          <w:rFonts w:ascii="Arial" w:hAnsi="Arial" w:cs="Arial"/>
          <w:color w:val="000000" w:themeColor="text1"/>
          <w:sz w:val="22"/>
          <w:szCs w:val="22"/>
        </w:rPr>
        <w:t>a</w:t>
      </w:r>
      <w:r w:rsidR="000A764E" w:rsidRPr="00FD186C">
        <w:rPr>
          <w:rFonts w:ascii="Arial" w:hAnsi="Arial" w:cs="Arial"/>
          <w:color w:val="000000" w:themeColor="text1"/>
          <w:sz w:val="22"/>
          <w:szCs w:val="22"/>
        </w:rPr>
        <w:t xml:space="preserve">mong </w:t>
      </w:r>
      <w:r w:rsidR="00FD186C" w:rsidRPr="00FD186C">
        <w:rPr>
          <w:rFonts w:ascii="Arial" w:hAnsi="Arial" w:cs="Arial"/>
          <w:color w:val="000000" w:themeColor="text1"/>
          <w:sz w:val="22"/>
          <w:szCs w:val="22"/>
        </w:rPr>
        <w:t>p</w:t>
      </w:r>
      <w:r w:rsidR="000A764E" w:rsidRPr="00FD186C">
        <w:rPr>
          <w:rFonts w:ascii="Arial" w:hAnsi="Arial" w:cs="Arial"/>
          <w:color w:val="000000" w:themeColor="text1"/>
          <w:sz w:val="22"/>
          <w:szCs w:val="22"/>
        </w:rPr>
        <w:t xml:space="preserve">atients </w:t>
      </w:r>
      <w:r w:rsidR="00FD186C" w:rsidRPr="00FD186C">
        <w:rPr>
          <w:rFonts w:ascii="Arial" w:hAnsi="Arial" w:cs="Arial"/>
          <w:color w:val="000000" w:themeColor="text1"/>
          <w:sz w:val="22"/>
          <w:szCs w:val="22"/>
        </w:rPr>
        <w:t>w</w:t>
      </w:r>
      <w:r w:rsidR="000A764E" w:rsidRPr="00FD186C">
        <w:rPr>
          <w:rFonts w:ascii="Arial" w:hAnsi="Arial" w:cs="Arial"/>
          <w:color w:val="000000" w:themeColor="text1"/>
          <w:sz w:val="22"/>
          <w:szCs w:val="22"/>
        </w:rPr>
        <w:t xml:space="preserve">ho </w:t>
      </w:r>
      <w:r w:rsidR="00FD186C" w:rsidRPr="00FD186C">
        <w:rPr>
          <w:rFonts w:ascii="Arial" w:hAnsi="Arial" w:cs="Arial"/>
          <w:color w:val="000000" w:themeColor="text1"/>
          <w:sz w:val="22"/>
          <w:szCs w:val="22"/>
        </w:rPr>
        <w:t>r</w:t>
      </w:r>
      <w:r w:rsidR="000A764E" w:rsidRPr="00FD186C">
        <w:rPr>
          <w:rFonts w:ascii="Arial" w:hAnsi="Arial" w:cs="Arial"/>
          <w:color w:val="000000" w:themeColor="text1"/>
          <w:sz w:val="22"/>
          <w:szCs w:val="22"/>
        </w:rPr>
        <w:t xml:space="preserve">eceived </w:t>
      </w:r>
      <w:r w:rsidR="00FD186C" w:rsidRPr="00FD186C">
        <w:rPr>
          <w:rFonts w:ascii="Arial" w:hAnsi="Arial" w:cs="Arial"/>
          <w:color w:val="000000" w:themeColor="text1"/>
          <w:sz w:val="22"/>
          <w:szCs w:val="22"/>
        </w:rPr>
        <w:t>prophylactic intravenous antibiotics</w:t>
      </w:r>
      <w:r w:rsidR="008F61BF" w:rsidRPr="00FD186C">
        <w:rPr>
          <w:rFonts w:ascii="Arial" w:hAnsi="Arial" w:cs="Arial"/>
          <w:color w:val="000000" w:themeColor="text1"/>
          <w:sz w:val="22"/>
          <w:szCs w:val="22"/>
        </w:rPr>
        <w:t>.</w:t>
      </w:r>
    </w:p>
    <w:sectPr w:rsidR="009965E3" w:rsidRPr="00FD186C" w:rsidSect="000909B0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02144669">
    <w:abstractNumId w:val="1"/>
  </w:num>
  <w:num w:numId="2" w16cid:durableId="1318264555">
    <w:abstractNumId w:val="2"/>
  </w:num>
  <w:num w:numId="3" w16cid:durableId="604966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FD1"/>
    <w:rsid w:val="00006B85"/>
    <w:rsid w:val="00026987"/>
    <w:rsid w:val="00032E03"/>
    <w:rsid w:val="00037157"/>
    <w:rsid w:val="00051581"/>
    <w:rsid w:val="00054793"/>
    <w:rsid w:val="0006240F"/>
    <w:rsid w:val="00085FD1"/>
    <w:rsid w:val="00087E6B"/>
    <w:rsid w:val="0009006A"/>
    <w:rsid w:val="000909B0"/>
    <w:rsid w:val="000A764E"/>
    <w:rsid w:val="000B3711"/>
    <w:rsid w:val="000D6EEF"/>
    <w:rsid w:val="00103364"/>
    <w:rsid w:val="0013659C"/>
    <w:rsid w:val="00150C98"/>
    <w:rsid w:val="00153BE0"/>
    <w:rsid w:val="00154D00"/>
    <w:rsid w:val="001556FD"/>
    <w:rsid w:val="001646EB"/>
    <w:rsid w:val="00165CE9"/>
    <w:rsid w:val="0018682B"/>
    <w:rsid w:val="001A0386"/>
    <w:rsid w:val="001A4801"/>
    <w:rsid w:val="001C2901"/>
    <w:rsid w:val="001C4ADC"/>
    <w:rsid w:val="001C4BAB"/>
    <w:rsid w:val="001D0031"/>
    <w:rsid w:val="001D3BCD"/>
    <w:rsid w:val="001E1974"/>
    <w:rsid w:val="001F1598"/>
    <w:rsid w:val="00204D0A"/>
    <w:rsid w:val="00213AD9"/>
    <w:rsid w:val="00214BEC"/>
    <w:rsid w:val="002242FC"/>
    <w:rsid w:val="00225692"/>
    <w:rsid w:val="002271D8"/>
    <w:rsid w:val="00235658"/>
    <w:rsid w:val="00237744"/>
    <w:rsid w:val="00273834"/>
    <w:rsid w:val="002765DA"/>
    <w:rsid w:val="002935B9"/>
    <w:rsid w:val="002A0D75"/>
    <w:rsid w:val="002F5965"/>
    <w:rsid w:val="003006D7"/>
    <w:rsid w:val="00307CF8"/>
    <w:rsid w:val="00310490"/>
    <w:rsid w:val="00346D5B"/>
    <w:rsid w:val="003A41F0"/>
    <w:rsid w:val="003A42B5"/>
    <w:rsid w:val="003C2A3E"/>
    <w:rsid w:val="003D28FE"/>
    <w:rsid w:val="003D2946"/>
    <w:rsid w:val="003D5F35"/>
    <w:rsid w:val="003E719D"/>
    <w:rsid w:val="00420722"/>
    <w:rsid w:val="00432465"/>
    <w:rsid w:val="004427D8"/>
    <w:rsid w:val="004518D1"/>
    <w:rsid w:val="004658E1"/>
    <w:rsid w:val="00473C67"/>
    <w:rsid w:val="00477168"/>
    <w:rsid w:val="00495CF4"/>
    <w:rsid w:val="004E19B0"/>
    <w:rsid w:val="004F1FFD"/>
    <w:rsid w:val="004F2D9A"/>
    <w:rsid w:val="004F5FE8"/>
    <w:rsid w:val="005016A8"/>
    <w:rsid w:val="00520AEB"/>
    <w:rsid w:val="00523363"/>
    <w:rsid w:val="0053060B"/>
    <w:rsid w:val="005376F3"/>
    <w:rsid w:val="005541B2"/>
    <w:rsid w:val="00576BFA"/>
    <w:rsid w:val="005E7FA9"/>
    <w:rsid w:val="005F183B"/>
    <w:rsid w:val="00602A59"/>
    <w:rsid w:val="006046EC"/>
    <w:rsid w:val="00651D15"/>
    <w:rsid w:val="0065484F"/>
    <w:rsid w:val="00654E06"/>
    <w:rsid w:val="00691125"/>
    <w:rsid w:val="006A113C"/>
    <w:rsid w:val="006A68F7"/>
    <w:rsid w:val="006C199A"/>
    <w:rsid w:val="006D3DEA"/>
    <w:rsid w:val="006E1221"/>
    <w:rsid w:val="006E52A6"/>
    <w:rsid w:val="00704376"/>
    <w:rsid w:val="007102F8"/>
    <w:rsid w:val="007418DA"/>
    <w:rsid w:val="00754596"/>
    <w:rsid w:val="0075652E"/>
    <w:rsid w:val="00756F3D"/>
    <w:rsid w:val="00777656"/>
    <w:rsid w:val="00791ECA"/>
    <w:rsid w:val="007E184B"/>
    <w:rsid w:val="007F34A3"/>
    <w:rsid w:val="007F5341"/>
    <w:rsid w:val="007F6DE9"/>
    <w:rsid w:val="008265EE"/>
    <w:rsid w:val="00877307"/>
    <w:rsid w:val="008A2427"/>
    <w:rsid w:val="008B4A91"/>
    <w:rsid w:val="008C1B13"/>
    <w:rsid w:val="008F3818"/>
    <w:rsid w:val="008F4EC7"/>
    <w:rsid w:val="008F61BF"/>
    <w:rsid w:val="00916942"/>
    <w:rsid w:val="00924766"/>
    <w:rsid w:val="00932E87"/>
    <w:rsid w:val="00933385"/>
    <w:rsid w:val="00934E25"/>
    <w:rsid w:val="00936747"/>
    <w:rsid w:val="009519B2"/>
    <w:rsid w:val="00954791"/>
    <w:rsid w:val="00974CCE"/>
    <w:rsid w:val="00975B86"/>
    <w:rsid w:val="00991934"/>
    <w:rsid w:val="0099460E"/>
    <w:rsid w:val="009965E3"/>
    <w:rsid w:val="009A642B"/>
    <w:rsid w:val="009B20E3"/>
    <w:rsid w:val="009E1590"/>
    <w:rsid w:val="00A10CC2"/>
    <w:rsid w:val="00A22B30"/>
    <w:rsid w:val="00A40F65"/>
    <w:rsid w:val="00A41225"/>
    <w:rsid w:val="00A60475"/>
    <w:rsid w:val="00A9491F"/>
    <w:rsid w:val="00AA0A8E"/>
    <w:rsid w:val="00AA7E0E"/>
    <w:rsid w:val="00AC6F18"/>
    <w:rsid w:val="00AD6B33"/>
    <w:rsid w:val="00AD6C90"/>
    <w:rsid w:val="00AE2376"/>
    <w:rsid w:val="00B04FE3"/>
    <w:rsid w:val="00B166E7"/>
    <w:rsid w:val="00B71292"/>
    <w:rsid w:val="00BB62F1"/>
    <w:rsid w:val="00BC4886"/>
    <w:rsid w:val="00BD2126"/>
    <w:rsid w:val="00BD2810"/>
    <w:rsid w:val="00BF5DE4"/>
    <w:rsid w:val="00C2775A"/>
    <w:rsid w:val="00C44DF4"/>
    <w:rsid w:val="00C650AC"/>
    <w:rsid w:val="00CA511A"/>
    <w:rsid w:val="00CA63EB"/>
    <w:rsid w:val="00CD556A"/>
    <w:rsid w:val="00CE520C"/>
    <w:rsid w:val="00D07F0F"/>
    <w:rsid w:val="00D267E5"/>
    <w:rsid w:val="00D836C1"/>
    <w:rsid w:val="00D90223"/>
    <w:rsid w:val="00DD5875"/>
    <w:rsid w:val="00E46024"/>
    <w:rsid w:val="00E6243B"/>
    <w:rsid w:val="00E66545"/>
    <w:rsid w:val="00EB528C"/>
    <w:rsid w:val="00EF7C56"/>
    <w:rsid w:val="00F148A9"/>
    <w:rsid w:val="00F214CE"/>
    <w:rsid w:val="00F3152B"/>
    <w:rsid w:val="00F428C7"/>
    <w:rsid w:val="00F43875"/>
    <w:rsid w:val="00F62E05"/>
    <w:rsid w:val="00F74D7F"/>
    <w:rsid w:val="00F86DD6"/>
    <w:rsid w:val="00F95965"/>
    <w:rsid w:val="00F97125"/>
    <w:rsid w:val="00FC19F4"/>
    <w:rsid w:val="00FD186C"/>
    <w:rsid w:val="00FE0728"/>
    <w:rsid w:val="00FF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A6D4"/>
  <w15:docId w15:val="{8F6C3DA1-566C-4255-9260-69D346F7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Strong">
    <w:name w:val="Strong"/>
    <w:basedOn w:val="DefaultParagraphFont"/>
    <w:uiPriority w:val="22"/>
    <w:qFormat/>
    <w:rsid w:val="00AC6F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7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9</Words>
  <Characters>1286</Characters>
  <Application>Microsoft Office Word</Application>
  <DocSecurity>0</DocSecurity>
  <Lines>2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Abrahamson</dc:creator>
  <cp:keywords/>
  <dc:description/>
  <cp:lastModifiedBy>Cy Walter Abrahamson</cp:lastModifiedBy>
  <cp:revision>21</cp:revision>
  <dcterms:created xsi:type="dcterms:W3CDTF">2025-05-05T20:26:00Z</dcterms:created>
  <dcterms:modified xsi:type="dcterms:W3CDTF">2026-01-10T03:35:00Z</dcterms:modified>
  <cp:category/>
</cp:coreProperties>
</file>